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40C743" w14:textId="6A88749B" w:rsidR="00C717AF" w:rsidRPr="00E42711" w:rsidRDefault="00E42711" w:rsidP="002A0B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42711"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</w:p>
    <w:p w14:paraId="002B864C" w14:textId="0FE7495D" w:rsidR="002A0BDE" w:rsidRDefault="002A0BDE" w:rsidP="002A0BDE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F659232" w14:textId="51587EBE" w:rsidR="00D90BAA" w:rsidRDefault="00BF0A5E" w:rsidP="002A0B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0BDE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A4F53D3" wp14:editId="1FC12A70">
                <wp:simplePos x="0" y="0"/>
                <wp:positionH relativeFrom="column">
                  <wp:posOffset>13335</wp:posOffset>
                </wp:positionH>
                <wp:positionV relativeFrom="paragraph">
                  <wp:posOffset>297180</wp:posOffset>
                </wp:positionV>
                <wp:extent cx="9096375" cy="1404620"/>
                <wp:effectExtent l="0" t="0" r="28575" b="13970"/>
                <wp:wrapSquare wrapText="bothSides"/>
                <wp:docPr id="217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963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76E00B" w14:textId="77777777" w:rsidR="002A0BDE" w:rsidRPr="00C717AF" w:rsidRDefault="002A0BDE" w:rsidP="002A0BD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  <w:p w14:paraId="4D8853E3" w14:textId="77777777" w:rsidR="00BF0A5E" w:rsidRPr="00BF0A5E" w:rsidRDefault="002A0BDE" w:rsidP="00BF0A5E">
                            <w:pPr>
                              <w:pStyle w:val="Akapitzlist"/>
                              <w:numPr>
                                <w:ilvl w:val="0"/>
                                <w:numId w:val="1"/>
                              </w:numPr>
                              <w:spacing w:after="0" w:line="360" w:lineRule="auto"/>
                              <w:ind w:left="714" w:hanging="357"/>
                              <w:rPr>
                                <w:rFonts w:ascii="Times New Roman" w:hAnsi="Times New Roman" w:cs="Times New Roman"/>
                                <w:i/>
                                <w:iCs/>
                                <w:shd w:val="clear" w:color="auto" w:fill="FFFFFF"/>
                              </w:rPr>
                            </w:pPr>
                            <w:r w:rsidRPr="00BF0A5E">
                              <w:rPr>
                                <w:rFonts w:ascii="Times New Roman" w:hAnsi="Times New Roman" w:cs="Times New Roman"/>
                                <w:i/>
                                <w:iCs/>
                                <w:shd w:val="clear" w:color="auto" w:fill="FFFFFF"/>
                              </w:rPr>
                              <w:t xml:space="preserve">Can you provide general comments on the draft version of the case study on medical deserts in your country? </w:t>
                            </w:r>
                          </w:p>
                          <w:p w14:paraId="347DF856" w14:textId="1E8A5557" w:rsidR="002A0BDE" w:rsidRPr="00BF0A5E" w:rsidRDefault="002A0BDE" w:rsidP="00BF0A5E">
                            <w:pPr>
                              <w:pStyle w:val="Akapitzlist"/>
                              <w:spacing w:after="0" w:line="360" w:lineRule="auto"/>
                              <w:ind w:left="714"/>
                              <w:rPr>
                                <w:rFonts w:ascii="Times New Roman" w:hAnsi="Times New Roman" w:cs="Times New Roman"/>
                                <w:i/>
                                <w:iCs/>
                                <w:shd w:val="clear" w:color="auto" w:fill="FFFFFF"/>
                              </w:rPr>
                            </w:pPr>
                            <w:r w:rsidRPr="00BF0A5E">
                              <w:rPr>
                                <w:rFonts w:ascii="Times New Roman" w:hAnsi="Times New Roman" w:cs="Times New Roman"/>
                                <w:i/>
                                <w:iCs/>
                                <w:shd w:val="clear" w:color="auto" w:fill="FFFFFF"/>
                              </w:rPr>
                              <w:t>For example, a</w:t>
                            </w:r>
                            <w:r w:rsidRPr="00BF0A5E" w:rsidDel="00300900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re</w:t>
                            </w:r>
                            <w:r w:rsidRPr="00BF0A5E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 there any</w:t>
                            </w:r>
                            <w:r w:rsidRPr="00BF0A5E" w:rsidDel="00300900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 </w:t>
                            </w:r>
                            <w:r w:rsidRPr="00BF0A5E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additional </w:t>
                            </w:r>
                            <w:r w:rsidRPr="00BF0A5E" w:rsidDel="00300900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sources of information not </w:t>
                            </w:r>
                            <w:r w:rsidR="00BF0A5E" w:rsidRPr="00BF0A5E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included</w:t>
                            </w:r>
                            <w:r w:rsidRPr="00BF0A5E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 </w:t>
                            </w:r>
                            <w:r w:rsidRPr="00BF0A5E" w:rsidDel="00300900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in our draft</w:t>
                            </w:r>
                            <w:r w:rsidRPr="00BF0A5E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 </w:t>
                            </w:r>
                            <w:r w:rsidRPr="00BF0A5E" w:rsidDel="00300900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document that are important for </w:t>
                            </w:r>
                            <w:r w:rsidRPr="00BF0A5E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understanding the issue of medical deserts in your country</w:t>
                            </w:r>
                            <w:r w:rsidRPr="00BF0A5E" w:rsidDel="00300900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?</w:t>
                            </w:r>
                          </w:p>
                          <w:p w14:paraId="227550A0" w14:textId="77777777" w:rsidR="002A0BDE" w:rsidRPr="00BF0A5E" w:rsidRDefault="002A0BDE" w:rsidP="00BF0A5E">
                            <w:pPr>
                              <w:pStyle w:val="Akapitzlist"/>
                              <w:spacing w:after="0" w:line="360" w:lineRule="auto"/>
                              <w:ind w:left="714"/>
                              <w:rPr>
                                <w:rFonts w:ascii="Times New Roman" w:hAnsi="Times New Roman" w:cs="Times New Roman"/>
                                <w:i/>
                                <w:iCs/>
                                <w:shd w:val="clear" w:color="auto" w:fill="FFFFFF"/>
                              </w:rPr>
                            </w:pPr>
                          </w:p>
                          <w:p w14:paraId="5FACDC1F" w14:textId="027BB063" w:rsidR="002A0BDE" w:rsidRPr="00BF0A5E" w:rsidRDefault="002A0BDE" w:rsidP="00BF0A5E">
                            <w:pPr>
                              <w:pStyle w:val="Bezodstpw"/>
                              <w:numPr>
                                <w:ilvl w:val="0"/>
                                <w:numId w:val="1"/>
                              </w:numPr>
                              <w:spacing w:after="0" w:line="360" w:lineRule="auto"/>
                              <w:ind w:left="714" w:hanging="357"/>
                              <w:rPr>
                                <w:rStyle w:val="Hipercze"/>
                                <w:rFonts w:ascii="Times New Roman" w:hAnsi="Times New Roman" w:cs="Times New Roman"/>
                                <w:i/>
                                <w:iCs/>
                                <w:color w:val="auto"/>
                                <w:u w:val="none"/>
                                <w:lang w:val="en-GB"/>
                              </w:rPr>
                            </w:pPr>
                            <w:r w:rsidRPr="00BF0A5E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>Can you comment on the applicability of the</w:t>
                            </w:r>
                            <w:r w:rsidRPr="00BF0A5E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US"/>
                              </w:rPr>
                              <w:t xml:space="preserve"> </w:t>
                            </w:r>
                            <w:r w:rsidR="00BF0A5E" w:rsidRPr="00BF0A5E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Project’s</w:t>
                            </w:r>
                            <w:r w:rsidRPr="00BF0A5E">
                              <w:rPr>
                                <w:rStyle w:val="Hipercze"/>
                                <w:rFonts w:ascii="Times New Roman" w:eastAsia="Calibri" w:hAnsi="Times New Roman" w:cs="Times New Roman"/>
                                <w:i/>
                                <w:iCs/>
                                <w:color w:val="auto"/>
                                <w:kern w:val="24"/>
                                <w:u w:val="none"/>
                                <w:lang w:eastAsia="pl-PL"/>
                              </w:rPr>
                              <w:t xml:space="preserve"> approach to defining and measuring medical deserts?</w:t>
                            </w:r>
                          </w:p>
                          <w:p w14:paraId="473EA15A" w14:textId="77777777" w:rsidR="002A0BDE" w:rsidRPr="00BF0A5E" w:rsidRDefault="002A0BDE" w:rsidP="00BF0A5E">
                            <w:pPr>
                              <w:pStyle w:val="Bezodstpw"/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</w:pPr>
                          </w:p>
                          <w:p w14:paraId="05858C26" w14:textId="4D5C4BB6" w:rsidR="002A0BDE" w:rsidRPr="00BF0A5E" w:rsidRDefault="002A0BDE" w:rsidP="00BF0A5E">
                            <w:pPr>
                              <w:pStyle w:val="Akapitzlist"/>
                              <w:numPr>
                                <w:ilvl w:val="0"/>
                                <w:numId w:val="1"/>
                              </w:numPr>
                              <w:spacing w:after="0" w:line="360" w:lineRule="auto"/>
                              <w:ind w:left="714" w:hanging="357"/>
                              <w:rPr>
                                <w:rFonts w:ascii="Times New Roman" w:hAnsi="Times New Roman" w:cs="Times New Roman"/>
                                <w:i/>
                                <w:iCs/>
                                <w:shd w:val="clear" w:color="auto" w:fill="FFFFFF"/>
                              </w:rPr>
                            </w:pPr>
                            <w:r w:rsidRPr="00BF0A5E">
                              <w:rPr>
                                <w:rFonts w:ascii="Times New Roman" w:hAnsi="Times New Roman" w:cs="Times New Roman"/>
                                <w:i/>
                                <w:iCs/>
                                <w:shd w:val="clear" w:color="auto" w:fill="FFFFFF"/>
                              </w:rPr>
                              <w:t>Can you provide feedback on the list of factors contributing to medical deserts and the solutions to mitigate them described in the draft document</w:t>
                            </w:r>
                            <w:r w:rsidR="00BF0A5E" w:rsidRPr="00BF0A5E">
                              <w:rPr>
                                <w:rFonts w:ascii="Times New Roman" w:hAnsi="Times New Roman" w:cs="Times New Roman"/>
                                <w:i/>
                                <w:iCs/>
                                <w:shd w:val="clear" w:color="auto" w:fill="FFFFFF"/>
                              </w:rPr>
                              <w:t>?</w:t>
                            </w:r>
                          </w:p>
                          <w:p w14:paraId="6F5E3D15" w14:textId="77777777" w:rsidR="002A0BDE" w:rsidRPr="00BF0A5E" w:rsidRDefault="002A0BDE" w:rsidP="00BF0A5E">
                            <w:pPr>
                              <w:pStyle w:val="Bezodstpw"/>
                              <w:numPr>
                                <w:ilvl w:val="0"/>
                                <w:numId w:val="2"/>
                              </w:num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</w:pPr>
                            <w:r w:rsidRPr="00BF0A5E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>A</w:t>
                            </w:r>
                            <w:r w:rsidRPr="00BF0A5E" w:rsidDel="00300900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>re</w:t>
                            </w:r>
                            <w:r w:rsidRPr="00BF0A5E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 xml:space="preserve"> there any other</w:t>
                            </w:r>
                            <w:r w:rsidRPr="00BF0A5E" w:rsidDel="00300900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 xml:space="preserve"> factors, not </w:t>
                            </w:r>
                            <w:r w:rsidRPr="00BF0A5E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 xml:space="preserve">mentioned </w:t>
                            </w:r>
                            <w:r w:rsidRPr="00BF0A5E" w:rsidDel="00300900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 xml:space="preserve">in our </w:t>
                            </w:r>
                            <w:r w:rsidRPr="00BF0A5E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 xml:space="preserve">draft </w:t>
                            </w:r>
                            <w:r w:rsidRPr="00BF0A5E" w:rsidDel="00300900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>document</w:t>
                            </w:r>
                            <w:r w:rsidRPr="00BF0A5E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>,</w:t>
                            </w:r>
                            <w:r w:rsidRPr="00BF0A5E" w:rsidDel="00300900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 xml:space="preserve"> that are </w:t>
                            </w:r>
                            <w:r w:rsidRPr="00BF0A5E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 xml:space="preserve">relevant </w:t>
                            </w:r>
                            <w:r w:rsidRPr="00BF0A5E" w:rsidDel="00300900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>to your country</w:t>
                            </w:r>
                            <w:r w:rsidRPr="00BF0A5E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 xml:space="preserve"> or</w:t>
                            </w:r>
                            <w:r w:rsidRPr="00BF0A5E" w:rsidDel="00300900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 xml:space="preserve"> region</w:t>
                            </w:r>
                            <w:r w:rsidRPr="00BF0A5E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 xml:space="preserve"> </w:t>
                            </w:r>
                            <w:r w:rsidRPr="00BF0A5E" w:rsidDel="00300900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 xml:space="preserve">and contribute to the creation and </w:t>
                            </w:r>
                            <w:r w:rsidRPr="00BF0A5E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 xml:space="preserve">persistence </w:t>
                            </w:r>
                            <w:r w:rsidRPr="00BF0A5E" w:rsidDel="00300900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>of medical deserts?</w:t>
                            </w:r>
                          </w:p>
                          <w:p w14:paraId="0D5A4013" w14:textId="78A08292" w:rsidR="002A0BDE" w:rsidRPr="00BF0A5E" w:rsidRDefault="002A0BDE" w:rsidP="00BF0A5E">
                            <w:pPr>
                              <w:pStyle w:val="Bezodstpw"/>
                              <w:numPr>
                                <w:ilvl w:val="0"/>
                                <w:numId w:val="2"/>
                              </w:num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</w:pPr>
                            <w:r w:rsidRPr="00BF0A5E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>Can you</w:t>
                            </w:r>
                            <w:r w:rsidRPr="00BF0A5E" w:rsidDel="00300900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 xml:space="preserve"> comment </w:t>
                            </w:r>
                            <w:r w:rsidRPr="00BF0A5E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 xml:space="preserve">on the </w:t>
                            </w:r>
                            <w:r w:rsidRPr="00BF0A5E" w:rsidDel="00300900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 xml:space="preserve">list of policies we </w:t>
                            </w:r>
                            <w:r w:rsidRPr="00BF0A5E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 xml:space="preserve">identified from </w:t>
                            </w:r>
                            <w:r w:rsidRPr="00BF0A5E" w:rsidDel="00300900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 xml:space="preserve">the literature (and other sources) that </w:t>
                            </w:r>
                            <w:r w:rsidRPr="00BF0A5E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 xml:space="preserve">have been </w:t>
                            </w:r>
                            <w:r w:rsidRPr="00BF0A5E" w:rsidDel="00300900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>implemented to mitigate or eliminate medical deserts in your country?</w:t>
                            </w:r>
                            <w:r w:rsidRPr="00BF0A5E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 xml:space="preserve">  In your opinion, how effective are these policies?</w:t>
                            </w:r>
                          </w:p>
                          <w:p w14:paraId="5A58CCAD" w14:textId="77777777" w:rsidR="002A0BDE" w:rsidRPr="00BF0A5E" w:rsidRDefault="002A0BDE" w:rsidP="00BF0A5E">
                            <w:pPr>
                              <w:pStyle w:val="Bezodstpw"/>
                              <w:numPr>
                                <w:ilvl w:val="0"/>
                                <w:numId w:val="2"/>
                              </w:num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</w:pPr>
                            <w:r w:rsidRPr="00BF0A5E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>Can you help us in mapping the factors contributing to medical deserts and the corresponding solutions, based on the specific type of medical deserts identified?</w:t>
                            </w:r>
                          </w:p>
                          <w:p w14:paraId="1BB0F665" w14:textId="77777777" w:rsidR="002A0BDE" w:rsidRPr="00C717AF" w:rsidRDefault="002A0BDE" w:rsidP="00BF0A5E">
                            <w:pPr>
                              <w:pStyle w:val="Bezodstpw"/>
                              <w:spacing w:after="0" w:line="360" w:lineRule="auto"/>
                              <w:ind w:left="708"/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</w:pPr>
                          </w:p>
                          <w:p w14:paraId="6EE94998" w14:textId="77777777" w:rsidR="002A0BDE" w:rsidRDefault="002A0BDE" w:rsidP="00BF0A5E">
                            <w:pPr>
                              <w:pStyle w:val="Bezodstpw"/>
                              <w:numPr>
                                <w:ilvl w:val="0"/>
                                <w:numId w:val="1"/>
                              </w:numPr>
                              <w:spacing w:after="0" w:line="360" w:lineRule="auto"/>
                              <w:ind w:left="714" w:hanging="357"/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</w:pPr>
                            <w:r w:rsidRPr="00C717AF" w:rsidDel="00300900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>Are there any other approaches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 xml:space="preserve"> or </w:t>
                            </w:r>
                            <w:r w:rsidRPr="00C717AF" w:rsidDel="00300900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 xml:space="preserve">policies implemented to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 xml:space="preserve">address </w:t>
                            </w:r>
                            <w:r w:rsidRPr="00C717AF" w:rsidDel="00300900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>medical deserts in your country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 xml:space="preserve"> or </w:t>
                            </w:r>
                            <w:r w:rsidRPr="00C717AF" w:rsidDel="00300900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 xml:space="preserve">region? </w:t>
                            </w:r>
                            <w:r w:rsidRPr="00C717AF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 xml:space="preserve">What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 xml:space="preserve">factors </w:t>
                            </w:r>
                            <w:r w:rsidRPr="00C717AF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 xml:space="preserve">contribute to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 xml:space="preserve">the success of </w:t>
                            </w:r>
                            <w:r w:rsidRPr="00C717AF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>polic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 xml:space="preserve">ies aimed at </w:t>
                            </w:r>
                            <w:r w:rsidRPr="00C717AF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GB"/>
                              </w:rPr>
                              <w:t>mitigating medical deserts?</w:t>
                            </w:r>
                          </w:p>
                          <w:p w14:paraId="72FAA99A" w14:textId="101EDACC" w:rsidR="002A0BDE" w:rsidRPr="002A0BDE" w:rsidRDefault="002A0BDE" w:rsidP="00BF0A5E">
                            <w:pPr>
                              <w:spacing w:after="0" w:line="360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A4F53D3" id="_x0000_t202" coordsize="21600,21600" o:spt="202" path="m,l,21600r21600,l21600,xe">
                <v:stroke joinstyle="miter"/>
                <v:path gradientshapeok="t" o:connecttype="rect"/>
              </v:shapetype>
              <v:shape id="Pole tekstowe 2" o:spid="_x0000_s1026" type="#_x0000_t202" style="position:absolute;left:0;text-align:left;margin-left:1.05pt;margin-top:23.4pt;width:716.2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">
                <v:textbox style="mso-fit-shape-to-text:t">
                  <w:txbxContent>
                    <w:p w14:paraId="5D76E00B" w14:textId="77777777" w:rsidR="002A0BDE" w:rsidRPr="00C717AF" w:rsidRDefault="002A0BDE" w:rsidP="002A0BDE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  <w:p w14:paraId="4D8853E3" w14:textId="77777777" w:rsidR="00BF0A5E" w:rsidRPr="00BF0A5E" w:rsidRDefault="002A0BDE" w:rsidP="00BF0A5E">
                      <w:pPr>
                        <w:pStyle w:val="Akapitzlist"/>
                        <w:numPr>
                          <w:ilvl w:val="0"/>
                          <w:numId w:val="1"/>
                        </w:numPr>
                        <w:spacing w:after="0" w:line="360" w:lineRule="auto"/>
                        <w:ind w:left="714" w:hanging="357"/>
                        <w:rPr>
                          <w:rFonts w:ascii="Times New Roman" w:hAnsi="Times New Roman" w:cs="Times New Roman"/>
                          <w:i/>
                          <w:iCs/>
                          <w:shd w:val="clear" w:color="auto" w:fill="FFFFFF"/>
                        </w:rPr>
                      </w:pPr>
                      <w:r w:rsidRPr="00BF0A5E">
                        <w:rPr>
                          <w:rFonts w:ascii="Times New Roman" w:hAnsi="Times New Roman" w:cs="Times New Roman"/>
                          <w:i/>
                          <w:iCs/>
                          <w:shd w:val="clear" w:color="auto" w:fill="FFFFFF"/>
                        </w:rPr>
                        <w:t xml:space="preserve">Can you provide general comments on the draft version of the case study on medical deserts in your country? </w:t>
                      </w:r>
                    </w:p>
                    <w:p w14:paraId="347DF856" w14:textId="1E8A5557" w:rsidR="002A0BDE" w:rsidRPr="00BF0A5E" w:rsidRDefault="002A0BDE" w:rsidP="00BF0A5E">
                      <w:pPr>
                        <w:pStyle w:val="Akapitzlist"/>
                        <w:spacing w:after="0" w:line="360" w:lineRule="auto"/>
                        <w:ind w:left="714"/>
                        <w:rPr>
                          <w:rFonts w:ascii="Times New Roman" w:hAnsi="Times New Roman" w:cs="Times New Roman"/>
                          <w:i/>
                          <w:iCs/>
                          <w:shd w:val="clear" w:color="auto" w:fill="FFFFFF"/>
                        </w:rPr>
                      </w:pPr>
                      <w:r w:rsidRPr="00BF0A5E">
                        <w:rPr>
                          <w:rFonts w:ascii="Times New Roman" w:hAnsi="Times New Roman" w:cs="Times New Roman"/>
                          <w:i/>
                          <w:iCs/>
                          <w:shd w:val="clear" w:color="auto" w:fill="FFFFFF"/>
                        </w:rPr>
                        <w:t>For example, a</w:t>
                      </w:r>
                      <w:r w:rsidRPr="00BF0A5E" w:rsidDel="00300900">
                        <w:rPr>
                          <w:rFonts w:ascii="Times New Roman" w:hAnsi="Times New Roman" w:cs="Times New Roman"/>
                          <w:i/>
                          <w:iCs/>
                        </w:rPr>
                        <w:t>re</w:t>
                      </w:r>
                      <w:r w:rsidRPr="00BF0A5E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there any</w:t>
                      </w:r>
                      <w:r w:rsidRPr="00BF0A5E" w:rsidDel="00300900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</w:t>
                      </w:r>
                      <w:r w:rsidRPr="00BF0A5E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additional </w:t>
                      </w:r>
                      <w:r w:rsidRPr="00BF0A5E" w:rsidDel="00300900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sources of information not </w:t>
                      </w:r>
                      <w:r w:rsidR="00BF0A5E" w:rsidRPr="00BF0A5E">
                        <w:rPr>
                          <w:rFonts w:ascii="Times New Roman" w:hAnsi="Times New Roman" w:cs="Times New Roman"/>
                          <w:i/>
                          <w:iCs/>
                        </w:rPr>
                        <w:t>included</w:t>
                      </w:r>
                      <w:r w:rsidRPr="00BF0A5E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</w:t>
                      </w:r>
                      <w:r w:rsidRPr="00BF0A5E" w:rsidDel="00300900">
                        <w:rPr>
                          <w:rFonts w:ascii="Times New Roman" w:hAnsi="Times New Roman" w:cs="Times New Roman"/>
                          <w:i/>
                          <w:iCs/>
                        </w:rPr>
                        <w:t>in our draft</w:t>
                      </w:r>
                      <w:r w:rsidRPr="00BF0A5E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</w:t>
                      </w:r>
                      <w:r w:rsidRPr="00BF0A5E" w:rsidDel="00300900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document that are important for </w:t>
                      </w:r>
                      <w:r w:rsidRPr="00BF0A5E">
                        <w:rPr>
                          <w:rFonts w:ascii="Times New Roman" w:hAnsi="Times New Roman" w:cs="Times New Roman"/>
                          <w:i/>
                          <w:iCs/>
                        </w:rPr>
                        <w:t>understanding the issue of medical deserts in your country</w:t>
                      </w:r>
                      <w:r w:rsidRPr="00BF0A5E" w:rsidDel="00300900">
                        <w:rPr>
                          <w:rFonts w:ascii="Times New Roman" w:hAnsi="Times New Roman" w:cs="Times New Roman"/>
                          <w:i/>
                          <w:iCs/>
                        </w:rPr>
                        <w:t>?</w:t>
                      </w:r>
                    </w:p>
                    <w:p w14:paraId="227550A0" w14:textId="77777777" w:rsidR="002A0BDE" w:rsidRPr="00BF0A5E" w:rsidRDefault="002A0BDE" w:rsidP="00BF0A5E">
                      <w:pPr>
                        <w:pStyle w:val="Akapitzlist"/>
                        <w:spacing w:after="0" w:line="360" w:lineRule="auto"/>
                        <w:ind w:left="714"/>
                        <w:rPr>
                          <w:rFonts w:ascii="Times New Roman" w:hAnsi="Times New Roman" w:cs="Times New Roman"/>
                          <w:i/>
                          <w:iCs/>
                          <w:shd w:val="clear" w:color="auto" w:fill="FFFFFF"/>
                        </w:rPr>
                      </w:pPr>
                    </w:p>
                    <w:p w14:paraId="5FACDC1F" w14:textId="027BB063" w:rsidR="002A0BDE" w:rsidRPr="00BF0A5E" w:rsidRDefault="002A0BDE" w:rsidP="00BF0A5E">
                      <w:pPr>
                        <w:pStyle w:val="Bezodstpw"/>
                        <w:numPr>
                          <w:ilvl w:val="0"/>
                          <w:numId w:val="1"/>
                        </w:numPr>
                        <w:spacing w:after="0" w:line="360" w:lineRule="auto"/>
                        <w:ind w:left="714" w:hanging="357"/>
                        <w:rPr>
                          <w:rStyle w:val="Hipercze"/>
                          <w:rFonts w:ascii="Times New Roman" w:hAnsi="Times New Roman" w:cs="Times New Roman"/>
                          <w:i/>
                          <w:iCs/>
                          <w:color w:val="auto"/>
                          <w:u w:val="none"/>
                          <w:lang w:val="en-GB"/>
                        </w:rPr>
                      </w:pPr>
                      <w:r w:rsidRPr="00BF0A5E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>Can you comment on the applicability of the</w:t>
                      </w:r>
                      <w:r w:rsidRPr="00BF0A5E">
                        <w:rPr>
                          <w:rFonts w:ascii="Times New Roman" w:hAnsi="Times New Roman" w:cs="Times New Roman"/>
                          <w:i/>
                          <w:iCs/>
                          <w:lang w:val="en-US"/>
                        </w:rPr>
                        <w:t xml:space="preserve"> </w:t>
                      </w:r>
                      <w:r w:rsidR="00BF0A5E" w:rsidRPr="00BF0A5E">
                        <w:rPr>
                          <w:rFonts w:ascii="Times New Roman" w:hAnsi="Times New Roman" w:cs="Times New Roman"/>
                          <w:i/>
                          <w:iCs/>
                        </w:rPr>
                        <w:t>Project’s</w:t>
                      </w:r>
                      <w:r w:rsidRPr="00BF0A5E">
                        <w:rPr>
                          <w:rStyle w:val="Hipercze"/>
                          <w:rFonts w:ascii="Times New Roman" w:eastAsia="Calibri" w:hAnsi="Times New Roman" w:cs="Times New Roman"/>
                          <w:i/>
                          <w:iCs/>
                          <w:color w:val="auto"/>
                          <w:kern w:val="24"/>
                          <w:u w:val="none"/>
                          <w:lang w:eastAsia="pl-PL"/>
                        </w:rPr>
                        <w:t xml:space="preserve"> approach to defining and measuring medical deserts?</w:t>
                      </w:r>
                    </w:p>
                    <w:p w14:paraId="473EA15A" w14:textId="77777777" w:rsidR="002A0BDE" w:rsidRPr="00BF0A5E" w:rsidRDefault="002A0BDE" w:rsidP="00BF0A5E">
                      <w:pPr>
                        <w:pStyle w:val="Bezodstpw"/>
                        <w:spacing w:after="0" w:line="360" w:lineRule="auto"/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</w:pPr>
                    </w:p>
                    <w:p w14:paraId="05858C26" w14:textId="4D5C4BB6" w:rsidR="002A0BDE" w:rsidRPr="00BF0A5E" w:rsidRDefault="002A0BDE" w:rsidP="00BF0A5E">
                      <w:pPr>
                        <w:pStyle w:val="Akapitzlist"/>
                        <w:numPr>
                          <w:ilvl w:val="0"/>
                          <w:numId w:val="1"/>
                        </w:numPr>
                        <w:spacing w:after="0" w:line="360" w:lineRule="auto"/>
                        <w:ind w:left="714" w:hanging="357"/>
                        <w:rPr>
                          <w:rFonts w:ascii="Times New Roman" w:hAnsi="Times New Roman" w:cs="Times New Roman"/>
                          <w:i/>
                          <w:iCs/>
                          <w:shd w:val="clear" w:color="auto" w:fill="FFFFFF"/>
                        </w:rPr>
                      </w:pPr>
                      <w:r w:rsidRPr="00BF0A5E">
                        <w:rPr>
                          <w:rFonts w:ascii="Times New Roman" w:hAnsi="Times New Roman" w:cs="Times New Roman"/>
                          <w:i/>
                          <w:iCs/>
                          <w:shd w:val="clear" w:color="auto" w:fill="FFFFFF"/>
                        </w:rPr>
                        <w:t>Can you provide feedback on the list of factors contributing to medical deserts and the solutions to mitigate them described in the draft document</w:t>
                      </w:r>
                      <w:r w:rsidR="00BF0A5E" w:rsidRPr="00BF0A5E">
                        <w:rPr>
                          <w:rFonts w:ascii="Times New Roman" w:hAnsi="Times New Roman" w:cs="Times New Roman"/>
                          <w:i/>
                          <w:iCs/>
                          <w:shd w:val="clear" w:color="auto" w:fill="FFFFFF"/>
                        </w:rPr>
                        <w:t>?</w:t>
                      </w:r>
                    </w:p>
                    <w:p w14:paraId="6F5E3D15" w14:textId="77777777" w:rsidR="002A0BDE" w:rsidRPr="00BF0A5E" w:rsidRDefault="002A0BDE" w:rsidP="00BF0A5E">
                      <w:pPr>
                        <w:pStyle w:val="Bezodstpw"/>
                        <w:numPr>
                          <w:ilvl w:val="0"/>
                          <w:numId w:val="2"/>
                        </w:numPr>
                        <w:spacing w:after="0" w:line="360" w:lineRule="auto"/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</w:pPr>
                      <w:r w:rsidRPr="00BF0A5E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>A</w:t>
                      </w:r>
                      <w:r w:rsidRPr="00BF0A5E" w:rsidDel="00300900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>re</w:t>
                      </w:r>
                      <w:r w:rsidRPr="00BF0A5E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 xml:space="preserve"> there any other</w:t>
                      </w:r>
                      <w:r w:rsidRPr="00BF0A5E" w:rsidDel="00300900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 xml:space="preserve"> factors, not </w:t>
                      </w:r>
                      <w:r w:rsidRPr="00BF0A5E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 xml:space="preserve">mentioned </w:t>
                      </w:r>
                      <w:r w:rsidRPr="00BF0A5E" w:rsidDel="00300900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 xml:space="preserve">in our </w:t>
                      </w:r>
                      <w:r w:rsidRPr="00BF0A5E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 xml:space="preserve">draft </w:t>
                      </w:r>
                      <w:r w:rsidRPr="00BF0A5E" w:rsidDel="00300900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>document</w:t>
                      </w:r>
                      <w:r w:rsidRPr="00BF0A5E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>,</w:t>
                      </w:r>
                      <w:r w:rsidRPr="00BF0A5E" w:rsidDel="00300900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 xml:space="preserve"> that are </w:t>
                      </w:r>
                      <w:r w:rsidRPr="00BF0A5E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 xml:space="preserve">relevant </w:t>
                      </w:r>
                      <w:r w:rsidRPr="00BF0A5E" w:rsidDel="00300900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>to your country</w:t>
                      </w:r>
                      <w:r w:rsidRPr="00BF0A5E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 xml:space="preserve"> or</w:t>
                      </w:r>
                      <w:r w:rsidRPr="00BF0A5E" w:rsidDel="00300900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 xml:space="preserve"> region</w:t>
                      </w:r>
                      <w:r w:rsidRPr="00BF0A5E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 xml:space="preserve"> </w:t>
                      </w:r>
                      <w:r w:rsidRPr="00BF0A5E" w:rsidDel="00300900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 xml:space="preserve">and contribute to the creation and </w:t>
                      </w:r>
                      <w:r w:rsidRPr="00BF0A5E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 xml:space="preserve">persistence </w:t>
                      </w:r>
                      <w:r w:rsidRPr="00BF0A5E" w:rsidDel="00300900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>of medical deserts?</w:t>
                      </w:r>
                    </w:p>
                    <w:p w14:paraId="0D5A4013" w14:textId="78A08292" w:rsidR="002A0BDE" w:rsidRPr="00BF0A5E" w:rsidRDefault="002A0BDE" w:rsidP="00BF0A5E">
                      <w:pPr>
                        <w:pStyle w:val="Bezodstpw"/>
                        <w:numPr>
                          <w:ilvl w:val="0"/>
                          <w:numId w:val="2"/>
                        </w:numPr>
                        <w:spacing w:after="0" w:line="360" w:lineRule="auto"/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</w:pPr>
                      <w:r w:rsidRPr="00BF0A5E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>Can you</w:t>
                      </w:r>
                      <w:r w:rsidRPr="00BF0A5E" w:rsidDel="00300900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 xml:space="preserve"> comment </w:t>
                      </w:r>
                      <w:r w:rsidRPr="00BF0A5E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 xml:space="preserve">on the </w:t>
                      </w:r>
                      <w:r w:rsidRPr="00BF0A5E" w:rsidDel="00300900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 xml:space="preserve">list of policies we </w:t>
                      </w:r>
                      <w:r w:rsidRPr="00BF0A5E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 xml:space="preserve">identified from </w:t>
                      </w:r>
                      <w:r w:rsidRPr="00BF0A5E" w:rsidDel="00300900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 xml:space="preserve">the literature (and other sources) that </w:t>
                      </w:r>
                      <w:r w:rsidRPr="00BF0A5E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 xml:space="preserve">have been </w:t>
                      </w:r>
                      <w:r w:rsidRPr="00BF0A5E" w:rsidDel="00300900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>implemented to mitigate or eliminate medical deserts in your country?</w:t>
                      </w:r>
                      <w:r w:rsidRPr="00BF0A5E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 xml:space="preserve">  In your opinion, how effective are these policies?</w:t>
                      </w:r>
                    </w:p>
                    <w:p w14:paraId="5A58CCAD" w14:textId="77777777" w:rsidR="002A0BDE" w:rsidRPr="00BF0A5E" w:rsidRDefault="002A0BDE" w:rsidP="00BF0A5E">
                      <w:pPr>
                        <w:pStyle w:val="Bezodstpw"/>
                        <w:numPr>
                          <w:ilvl w:val="0"/>
                          <w:numId w:val="2"/>
                        </w:numPr>
                        <w:spacing w:after="0" w:line="360" w:lineRule="auto"/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</w:pPr>
                      <w:r w:rsidRPr="00BF0A5E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>Can you help us in mapping the factors contributing to medical deserts and the corresponding solutions, based on the specific type of medical deserts identified?</w:t>
                      </w:r>
                    </w:p>
                    <w:p w14:paraId="1BB0F665" w14:textId="77777777" w:rsidR="002A0BDE" w:rsidRPr="00C717AF" w:rsidRDefault="002A0BDE" w:rsidP="00BF0A5E">
                      <w:pPr>
                        <w:pStyle w:val="Bezodstpw"/>
                        <w:spacing w:after="0" w:line="360" w:lineRule="auto"/>
                        <w:ind w:left="708"/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</w:pPr>
                    </w:p>
                    <w:p w14:paraId="6EE94998" w14:textId="77777777" w:rsidR="002A0BDE" w:rsidRDefault="002A0BDE" w:rsidP="00BF0A5E">
                      <w:pPr>
                        <w:pStyle w:val="Bezodstpw"/>
                        <w:numPr>
                          <w:ilvl w:val="0"/>
                          <w:numId w:val="1"/>
                        </w:numPr>
                        <w:spacing w:after="0" w:line="360" w:lineRule="auto"/>
                        <w:ind w:left="714" w:hanging="357"/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</w:pPr>
                      <w:r w:rsidRPr="00C717AF" w:rsidDel="00300900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>Are there any other approaches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 xml:space="preserve"> or </w:t>
                      </w:r>
                      <w:r w:rsidRPr="00C717AF" w:rsidDel="00300900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 xml:space="preserve">policies implemented to 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 xml:space="preserve">address </w:t>
                      </w:r>
                      <w:r w:rsidRPr="00C717AF" w:rsidDel="00300900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>medical deserts in your country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 xml:space="preserve"> or </w:t>
                      </w:r>
                      <w:r w:rsidRPr="00C717AF" w:rsidDel="00300900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 xml:space="preserve">region? </w:t>
                      </w:r>
                      <w:r w:rsidRPr="00C717AF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 xml:space="preserve">What 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 xml:space="preserve">factors </w:t>
                      </w:r>
                      <w:r w:rsidRPr="00C717AF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 xml:space="preserve">contribute to 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 xml:space="preserve">the success of </w:t>
                      </w:r>
                      <w:r w:rsidRPr="00C717AF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>polic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 xml:space="preserve">ies aimed at </w:t>
                      </w:r>
                      <w:r w:rsidRPr="00C717AF">
                        <w:rPr>
                          <w:rFonts w:ascii="Times New Roman" w:hAnsi="Times New Roman" w:cs="Times New Roman"/>
                          <w:i/>
                          <w:iCs/>
                          <w:lang w:val="en-GB"/>
                        </w:rPr>
                        <w:t>mitigating medical deserts?</w:t>
                      </w:r>
                    </w:p>
                    <w:p w14:paraId="72FAA99A" w14:textId="101EDACC" w:rsidR="002A0BDE" w:rsidRPr="002A0BDE" w:rsidRDefault="002A0BDE" w:rsidP="00BF0A5E">
                      <w:pPr>
                        <w:spacing w:after="0" w:line="360" w:lineRule="auto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E42711">
        <w:rPr>
          <w:rFonts w:ascii="Times New Roman" w:hAnsi="Times New Roman" w:cs="Times New Roman"/>
          <w:b/>
          <w:bCs/>
        </w:rPr>
        <w:t xml:space="preserve">Box 1.  </w:t>
      </w:r>
      <w:r w:rsidR="00A46080" w:rsidRPr="00C717AF">
        <w:rPr>
          <w:rFonts w:ascii="Times New Roman" w:hAnsi="Times New Roman" w:cs="Times New Roman"/>
          <w:b/>
          <w:bCs/>
        </w:rPr>
        <w:t xml:space="preserve">The </w:t>
      </w:r>
      <w:r w:rsidR="00A46080" w:rsidRPr="00C717AF">
        <w:rPr>
          <w:rFonts w:ascii="Times New Roman" w:hAnsi="Times New Roman" w:cs="Times New Roman"/>
          <w:b/>
          <w:bCs/>
          <w:sz w:val="24"/>
          <w:szCs w:val="24"/>
        </w:rPr>
        <w:t xml:space="preserve">ROUTE-HWF </w:t>
      </w:r>
      <w:r w:rsidR="00B3106D">
        <w:rPr>
          <w:rFonts w:ascii="Times New Roman" w:hAnsi="Times New Roman" w:cs="Times New Roman"/>
          <w:b/>
          <w:bCs/>
          <w:sz w:val="24"/>
          <w:szCs w:val="24"/>
        </w:rPr>
        <w:t>project's</w:t>
      </w:r>
      <w:r w:rsidR="00A46080" w:rsidRPr="00C717AF">
        <w:rPr>
          <w:rFonts w:ascii="Times New Roman" w:hAnsi="Times New Roman" w:cs="Times New Roman"/>
          <w:b/>
          <w:bCs/>
          <w:sz w:val="24"/>
          <w:szCs w:val="24"/>
        </w:rPr>
        <w:t xml:space="preserve"> ‘Case studies on medical deserts’ consultation guide </w:t>
      </w:r>
    </w:p>
    <w:p w14:paraId="6E2C0B7F" w14:textId="77777777" w:rsidR="00D90BAA" w:rsidRDefault="00D90BAA" w:rsidP="002A0B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BD93B2" w14:textId="77777777" w:rsidR="00D90BAA" w:rsidRDefault="00D90BAA" w:rsidP="002A0B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21987A" w14:textId="77777777" w:rsidR="00EE03E1" w:rsidRPr="002A0BDE" w:rsidRDefault="00EE03E1" w:rsidP="00D90BA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sectPr w:rsidR="00EE03E1" w:rsidRPr="002A0BDE" w:rsidSect="00B3106D">
      <w:pgSz w:w="16838" w:h="11906" w:orient="landscape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F40008"/>
    <w:multiLevelType w:val="hybridMultilevel"/>
    <w:tmpl w:val="02D6192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A162A6"/>
    <w:multiLevelType w:val="hybridMultilevel"/>
    <w:tmpl w:val="A28073A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1D1BAD"/>
    <w:multiLevelType w:val="hybridMultilevel"/>
    <w:tmpl w:val="FA38EAF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F96ACE"/>
    <w:multiLevelType w:val="hybridMultilevel"/>
    <w:tmpl w:val="323EBDC2"/>
    <w:lvl w:ilvl="0" w:tplc="0415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788" w:hanging="360"/>
      </w:pPr>
    </w:lvl>
    <w:lvl w:ilvl="2" w:tplc="FFFFFFFF" w:tentative="1">
      <w:start w:val="1"/>
      <w:numFmt w:val="lowerRoman"/>
      <w:lvlText w:val="%3."/>
      <w:lvlJc w:val="right"/>
      <w:pPr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1E914588"/>
    <w:multiLevelType w:val="hybridMultilevel"/>
    <w:tmpl w:val="5F6051A4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DF513E8"/>
    <w:multiLevelType w:val="hybridMultilevel"/>
    <w:tmpl w:val="CDE67C0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DD2FDC"/>
    <w:multiLevelType w:val="hybridMultilevel"/>
    <w:tmpl w:val="8B3CFD8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1734683">
    <w:abstractNumId w:val="0"/>
  </w:num>
  <w:num w:numId="2" w16cid:durableId="986670437">
    <w:abstractNumId w:val="3"/>
  </w:num>
  <w:num w:numId="3" w16cid:durableId="1768454828">
    <w:abstractNumId w:val="6"/>
  </w:num>
  <w:num w:numId="4" w16cid:durableId="327831885">
    <w:abstractNumId w:val="5"/>
  </w:num>
  <w:num w:numId="5" w16cid:durableId="530997684">
    <w:abstractNumId w:val="1"/>
  </w:num>
  <w:num w:numId="6" w16cid:durableId="1787503407">
    <w:abstractNumId w:val="2"/>
  </w:num>
  <w:num w:numId="7" w16cid:durableId="186732545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3BD"/>
    <w:rsid w:val="0001727F"/>
    <w:rsid w:val="0009609E"/>
    <w:rsid w:val="0017588A"/>
    <w:rsid w:val="002725A6"/>
    <w:rsid w:val="002A0BDE"/>
    <w:rsid w:val="003A0A9A"/>
    <w:rsid w:val="003C541F"/>
    <w:rsid w:val="00454F5C"/>
    <w:rsid w:val="004558D3"/>
    <w:rsid w:val="00591123"/>
    <w:rsid w:val="005B3F46"/>
    <w:rsid w:val="005B529F"/>
    <w:rsid w:val="005D5FF5"/>
    <w:rsid w:val="0060448C"/>
    <w:rsid w:val="00690BE4"/>
    <w:rsid w:val="00746E8C"/>
    <w:rsid w:val="007D13BD"/>
    <w:rsid w:val="008B7F10"/>
    <w:rsid w:val="00901437"/>
    <w:rsid w:val="00907494"/>
    <w:rsid w:val="0096706F"/>
    <w:rsid w:val="00993330"/>
    <w:rsid w:val="009B44FD"/>
    <w:rsid w:val="009C3BCF"/>
    <w:rsid w:val="00A46080"/>
    <w:rsid w:val="00B3106D"/>
    <w:rsid w:val="00BF0A5E"/>
    <w:rsid w:val="00BF65C6"/>
    <w:rsid w:val="00C10878"/>
    <w:rsid w:val="00C64A6A"/>
    <w:rsid w:val="00C717AF"/>
    <w:rsid w:val="00CF6E14"/>
    <w:rsid w:val="00D502BC"/>
    <w:rsid w:val="00D90BAA"/>
    <w:rsid w:val="00E42711"/>
    <w:rsid w:val="00E70E22"/>
    <w:rsid w:val="00E72727"/>
    <w:rsid w:val="00E92CF2"/>
    <w:rsid w:val="00EB582D"/>
    <w:rsid w:val="00EC3D40"/>
    <w:rsid w:val="00EE03E1"/>
    <w:rsid w:val="00FF140D"/>
    <w:rsid w:val="00FF6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6E3928F"/>
  <w15:chartTrackingRefBased/>
  <w15:docId w15:val="{F00BA285-4485-4480-A271-4972823A0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D13BD"/>
    <w:pPr>
      <w:spacing w:after="120" w:line="276" w:lineRule="auto"/>
      <w:jc w:val="both"/>
    </w:pPr>
    <w:rPr>
      <w:rFonts w:ascii="Open Sans" w:hAnsi="Open Sans" w:cs="Open Sans"/>
      <w:kern w:val="0"/>
      <w:sz w:val="22"/>
      <w:szCs w:val="22"/>
      <w:lang w:val="en-GB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7D13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7D13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7D13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7D13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7D13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7D13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7D13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7D13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7D13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D13B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7D13B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7D13B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7D13B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7D13BD"/>
    <w:rPr>
      <w:rFonts w:eastAsiaTheme="majorEastAsia" w:cstheme="majorBidi"/>
      <w:color w:val="0F4761" w:themeColor="accent1" w:themeShade="BF"/>
      <w:lang w:val="en-GB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7D13B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7D13BD"/>
    <w:rPr>
      <w:rFonts w:eastAsiaTheme="majorEastAsia" w:cstheme="majorBidi"/>
      <w:color w:val="595959" w:themeColor="text1" w:themeTint="A6"/>
      <w:lang w:val="en-GB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7D13B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7D13BD"/>
    <w:rPr>
      <w:rFonts w:eastAsiaTheme="majorEastAsia" w:cstheme="majorBidi"/>
      <w:color w:val="272727" w:themeColor="text1" w:themeTint="D8"/>
      <w:lang w:val="en-GB"/>
    </w:rPr>
  </w:style>
  <w:style w:type="paragraph" w:styleId="Tytu">
    <w:name w:val="Title"/>
    <w:basedOn w:val="Normalny"/>
    <w:next w:val="Normalny"/>
    <w:link w:val="TytuZnak"/>
    <w:uiPriority w:val="10"/>
    <w:qFormat/>
    <w:rsid w:val="007D13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7D13B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7D13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7D13B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ytat">
    <w:name w:val="Quote"/>
    <w:basedOn w:val="Normalny"/>
    <w:next w:val="Normalny"/>
    <w:link w:val="CytatZnak"/>
    <w:uiPriority w:val="29"/>
    <w:qFormat/>
    <w:rsid w:val="007D13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7D13BD"/>
    <w:rPr>
      <w:i/>
      <w:iCs/>
      <w:color w:val="404040" w:themeColor="text1" w:themeTint="BF"/>
      <w:lang w:val="en-GB"/>
    </w:rPr>
  </w:style>
  <w:style w:type="paragraph" w:styleId="Akapitzlist">
    <w:name w:val="List Paragraph"/>
    <w:basedOn w:val="Normalny"/>
    <w:uiPriority w:val="34"/>
    <w:qFormat/>
    <w:rsid w:val="007D13BD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7D13BD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7D13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7D13BD"/>
    <w:rPr>
      <w:i/>
      <w:iCs/>
      <w:color w:val="0F4761" w:themeColor="accent1" w:themeShade="BF"/>
      <w:lang w:val="en-GB"/>
    </w:rPr>
  </w:style>
  <w:style w:type="character" w:styleId="Odwoanieintensywne">
    <w:name w:val="Intense Reference"/>
    <w:basedOn w:val="Domylnaczcionkaakapitu"/>
    <w:uiPriority w:val="32"/>
    <w:qFormat/>
    <w:rsid w:val="007D13BD"/>
    <w:rPr>
      <w:b/>
      <w:bCs/>
      <w:smallCaps/>
      <w:color w:val="0F4761" w:themeColor="accent1" w:themeShade="BF"/>
      <w:spacing w:val="5"/>
    </w:rPr>
  </w:style>
  <w:style w:type="paragraph" w:styleId="Bezodstpw">
    <w:name w:val="No Spacing"/>
    <w:uiPriority w:val="1"/>
    <w:qFormat/>
    <w:rsid w:val="007D13BD"/>
    <w:pPr>
      <w:spacing w:after="120" w:line="276" w:lineRule="auto"/>
      <w:jc w:val="both"/>
    </w:pPr>
    <w:rPr>
      <w:kern w:val="0"/>
      <w:sz w:val="22"/>
      <w:szCs w:val="22"/>
      <w:lang w:val="fi-FI"/>
      <w14:ligatures w14:val="none"/>
    </w:rPr>
  </w:style>
  <w:style w:type="character" w:styleId="Hipercze">
    <w:name w:val="Hyperlink"/>
    <w:basedOn w:val="Domylnaczcionkaakapitu"/>
    <w:uiPriority w:val="99"/>
    <w:unhideWhenUsed/>
    <w:rsid w:val="007D13BD"/>
    <w:rPr>
      <w:color w:val="467886" w:themeColor="hyperlink"/>
      <w:u w:val="single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4608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A46080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A46080"/>
    <w:rPr>
      <w:rFonts w:ascii="Open Sans" w:hAnsi="Open Sans" w:cs="Open Sans"/>
      <w:kern w:val="0"/>
      <w:sz w:val="20"/>
      <w:szCs w:val="20"/>
      <w:lang w:val="en-GB"/>
      <w14:ligatures w14:val="none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46080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46080"/>
    <w:rPr>
      <w:rFonts w:ascii="Open Sans" w:hAnsi="Open Sans" w:cs="Open Sans"/>
      <w:b/>
      <w:bCs/>
      <w:kern w:val="0"/>
      <w:sz w:val="20"/>
      <w:szCs w:val="20"/>
      <w:lang w:val="en-GB"/>
      <w14:ligatures w14:val="none"/>
    </w:rPr>
  </w:style>
  <w:style w:type="table" w:styleId="Tabela-Siatka">
    <w:name w:val="Table Grid"/>
    <w:basedOn w:val="Standardowy"/>
    <w:uiPriority w:val="39"/>
    <w:rsid w:val="00C717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ierozpoznanawzmianka">
    <w:name w:val="Unresolved Mention"/>
    <w:basedOn w:val="Domylnaczcionkaakapitu"/>
    <w:uiPriority w:val="99"/>
    <w:semiHidden/>
    <w:unhideWhenUsed/>
    <w:rsid w:val="00E427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</TotalTime>
  <Pages>1</Pages>
  <Words>15</Words>
  <Characters>95</Characters>
  <Application>Microsoft Office Word</Application>
  <DocSecurity>0</DocSecurity>
  <Lines>5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as-Jakóbczyk Katarzyna</dc:creator>
  <cp:keywords/>
  <dc:description/>
  <cp:lastModifiedBy>Alicja Domagała</cp:lastModifiedBy>
  <cp:revision>25</cp:revision>
  <dcterms:created xsi:type="dcterms:W3CDTF">2024-08-09T08:45:00Z</dcterms:created>
  <dcterms:modified xsi:type="dcterms:W3CDTF">2025-07-15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7d194c5ca46fb4454a4089ba360b81986030178228f23f3407c655fda70c5f</vt:lpwstr>
  </property>
</Properties>
</file>